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8D0" w:rsidRPr="00EE53FB" w:rsidRDefault="001F78D0" w:rsidP="001F78D0">
      <w:r w:rsidRPr="00EE53FB">
        <w:t>S</w:t>
      </w:r>
      <w:r w:rsidR="00DE7A8A">
        <w:t>1</w:t>
      </w:r>
      <w:r w:rsidRPr="00EE53FB">
        <w:t xml:space="preserve"> </w:t>
      </w:r>
      <w:r>
        <w:t>Table</w:t>
      </w:r>
      <w:bookmarkStart w:id="0" w:name="_GoBack"/>
      <w:bookmarkEnd w:id="0"/>
      <w:r w:rsidRPr="00EE53FB">
        <w:t xml:space="preserve">. </w:t>
      </w:r>
      <w:r w:rsidRPr="00EE53FB">
        <w:rPr>
          <w:bCs/>
          <w:color w:val="000000"/>
        </w:rPr>
        <w:t>Infant ages at examination/evaluation and infant sex.</w:t>
      </w:r>
    </w:p>
    <w:tbl>
      <w:tblPr>
        <w:tblStyle w:val="GridTable2"/>
        <w:tblW w:w="12505" w:type="dxa"/>
        <w:tblLook w:val="04A0" w:firstRow="1" w:lastRow="0" w:firstColumn="1" w:lastColumn="0" w:noHBand="0" w:noVBand="1"/>
      </w:tblPr>
      <w:tblGrid>
        <w:gridCol w:w="990"/>
        <w:gridCol w:w="774"/>
        <w:gridCol w:w="3028"/>
        <w:gridCol w:w="2332"/>
        <w:gridCol w:w="2062"/>
        <w:gridCol w:w="2510"/>
        <w:gridCol w:w="809"/>
      </w:tblGrid>
      <w:tr w:rsidR="001F78D0" w:rsidRPr="0089343E" w:rsidTr="008F3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eatment Group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fant ID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xamination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Gestational age at delivery (days) [165 days is term]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1F78D0" w:rsidRPr="0089343E" w:rsidRDefault="001F78D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tnatal age at exam (days of life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rrected gestational age at exam (gestational days)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Sex</w:t>
            </w: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 w:val="restart"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ZIKV-exposed</w:t>
            </w:r>
          </w:p>
        </w:tc>
        <w:tc>
          <w:tcPr>
            <w:tcW w:w="774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416597</w:t>
            </w: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cropsy with histopathology</w:t>
            </w:r>
          </w:p>
        </w:tc>
        <w:tc>
          <w:tcPr>
            <w:tcW w:w="234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4847</w:t>
            </w: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ye exam (OCT, visual electrophysiology, ophthalmic exam)</w:t>
            </w:r>
          </w:p>
        </w:tc>
        <w:tc>
          <w:tcPr>
            <w:tcW w:w="2340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Hearing exam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Brain MRI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urobehavioral assessments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 3, 6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6, 158, 161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cropsy with histopathology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3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eding volumes and weight gain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-8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5-163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499874</w:t>
            </w: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ye exam (OCT, visual electrophysiology, ophthalmic exam)</w:t>
            </w:r>
          </w:p>
        </w:tc>
        <w:tc>
          <w:tcPr>
            <w:tcW w:w="2340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Hearing exam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Brain MRI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urobehavioral assessments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 4, 6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6, 159, 161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cropsy with histopathology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eding volumes and weight gain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-7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5-162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527421</w:t>
            </w: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ye exam (OCT, visual electrophysiology, ophthalmic exam)</w:t>
            </w:r>
          </w:p>
        </w:tc>
        <w:tc>
          <w:tcPr>
            <w:tcW w:w="2340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Hearing exam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Brain MRI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urobehavioral assessments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 4, 6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5, 158, 160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cropsy with histopathology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eding volumes and weight gain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-8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4-162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6691</w:t>
            </w: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ye exam (OCT, visual electrophysiology, ophthalmic exam)</w:t>
            </w:r>
          </w:p>
        </w:tc>
        <w:tc>
          <w:tcPr>
            <w:tcW w:w="2340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Hearing exam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Brain MRI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urobehavioral assessments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 4, 6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6, 159, 161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cropsy with histopathology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3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eding volumes and weight gain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-8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5-163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 w:val="restart"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774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20501</w:t>
            </w: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ye exam (OCT, visual electrophysiology, ophthalmic exam)</w:t>
            </w:r>
          </w:p>
        </w:tc>
        <w:tc>
          <w:tcPr>
            <w:tcW w:w="2340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3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Hearing exam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Brain MRI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urobehavioral assessments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 5, 7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8, 162, 164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tcBorders>
              <w:bottom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eding volumes and weight gain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-8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7-165</w:t>
            </w:r>
          </w:p>
        </w:tc>
        <w:tc>
          <w:tcPr>
            <w:tcW w:w="8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1F78D0" w:rsidRDefault="001F78D0" w:rsidP="001F78D0">
      <w:r>
        <w:rPr>
          <w:color w:val="000000"/>
        </w:rPr>
        <w:t>Not done (ND). Not applicable (NA). Optical coherence tomography (OCT). Magnetic resonance imaging (MRI).</w:t>
      </w:r>
      <w:r>
        <w:t xml:space="preserve"> </w:t>
      </w:r>
    </w:p>
    <w:p w:rsidR="00EF7F04" w:rsidRDefault="00DE7A8A"/>
    <w:sectPr w:rsidR="00EF7F04" w:rsidSect="001F78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8D0"/>
    <w:rsid w:val="001F78D0"/>
    <w:rsid w:val="004C5A6F"/>
    <w:rsid w:val="00B60D3E"/>
    <w:rsid w:val="00DE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78D0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1F78D0"/>
    <w:pPr>
      <w:spacing w:after="0" w:line="240" w:lineRule="auto"/>
    </w:pPr>
    <w:rPr>
      <w:rFonts w:ascii="Arial" w:eastAsia="Arial" w:hAnsi="Arial" w:cs="Arial"/>
      <w:lang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78D0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1F78D0"/>
    <w:pPr>
      <w:spacing w:after="0" w:line="240" w:lineRule="auto"/>
    </w:pPr>
    <w:rPr>
      <w:rFonts w:ascii="Arial" w:eastAsia="Arial" w:hAnsi="Arial" w:cs="Arial"/>
      <w:lang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ditor</cp:lastModifiedBy>
  <cp:revision>2</cp:revision>
  <dcterms:created xsi:type="dcterms:W3CDTF">2020-05-29T18:12:00Z</dcterms:created>
  <dcterms:modified xsi:type="dcterms:W3CDTF">2020-10-13T15:14:00Z</dcterms:modified>
</cp:coreProperties>
</file>